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等线" w:cs="Times New Roman"/>
          <w:b/>
          <w:bCs/>
          <w:szCs w:val="21"/>
        </w:rPr>
      </w:pPr>
      <w:bookmarkStart w:id="0" w:name="_GoBack"/>
      <w:bookmarkEnd w:id="0"/>
      <w:r>
        <w:rPr>
          <w:rFonts w:ascii="Times New Roman" w:hAnsi="Times New Roman" w:eastAsia="等线" w:cs="Times New Roman"/>
          <w:b/>
          <w:bCs/>
          <w:szCs w:val="21"/>
        </w:rPr>
        <w:t xml:space="preserve">Supplementary </w:t>
      </w:r>
    </w:p>
    <w:p>
      <w:pPr>
        <w:spacing w:before="156" w:beforeLines="50" w:after="156" w:afterLines="50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drawing>
          <wp:inline distT="0" distB="0" distL="0" distR="0">
            <wp:extent cx="5273040" cy="2322195"/>
            <wp:effectExtent l="0" t="0" r="0" b="0"/>
            <wp:docPr id="164035297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0352975" name="图片 7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054" b="1878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2258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156" w:beforeLines="50" w:after="156" w:afterLines="50"/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</w:rPr>
        <w:t>Figure S1 Statistical analysis of relative expression levels of PPARα and PPARγ in MII oocyte</w:t>
      </w:r>
    </w:p>
    <w:p>
      <w:pPr>
        <w:spacing w:before="156" w:beforeLines="50" w:after="156" w:afterLines="50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 xml:space="preserve">(A) Statistical analysis of relative expression levels of </w:t>
      </w:r>
      <w:r>
        <w:rPr>
          <w:rFonts w:ascii="Times New Roman" w:hAnsi="Times New Roman" w:eastAsia="等线" w:cs="Times New Roman"/>
          <w:i/>
          <w:iCs/>
          <w:szCs w:val="21"/>
        </w:rPr>
        <w:t>PPARα</w:t>
      </w:r>
      <w:r>
        <w:rPr>
          <w:rFonts w:ascii="Times New Roman" w:hAnsi="Times New Roman" w:eastAsia="等线" w:cs="Times New Roman"/>
          <w:szCs w:val="21"/>
        </w:rPr>
        <w:t xml:space="preserve">, and </w:t>
      </w:r>
      <w:r>
        <w:rPr>
          <w:rFonts w:ascii="Times New Roman" w:hAnsi="Times New Roman" w:eastAsia="等线" w:cs="Times New Roman"/>
          <w:i/>
          <w:iCs/>
          <w:szCs w:val="21"/>
        </w:rPr>
        <w:t>PPARγ</w:t>
      </w:r>
      <w:r>
        <w:rPr>
          <w:rFonts w:ascii="Times New Roman" w:hAnsi="Times New Roman" w:eastAsia="等线" w:cs="Times New Roman"/>
          <w:szCs w:val="21"/>
        </w:rPr>
        <w:t xml:space="preserve"> in MII bovine oocytes. All experiments were performed in triplicate and the data were represented as mean ± SEM. ns = non significance, </w:t>
      </w:r>
      <w:r>
        <w:rPr>
          <w:rFonts w:ascii="Times New Roman" w:hAnsi="Times New Roman" w:eastAsia="等线" w:cs="Times New Roman"/>
          <w:szCs w:val="21"/>
          <w:vertAlign w:val="superscript"/>
        </w:rPr>
        <w:t>*</w:t>
      </w:r>
      <w:r>
        <w:rPr>
          <w:rFonts w:ascii="Times New Roman" w:hAnsi="Times New Roman" w:eastAsia="等线" w:cs="Times New Roman"/>
          <w:szCs w:val="21"/>
        </w:rPr>
        <w:t xml:space="preserve">, </w:t>
      </w:r>
      <w:r>
        <w:rPr>
          <w:rFonts w:ascii="Times New Roman" w:hAnsi="Times New Roman" w:eastAsia="等线" w:cs="Times New Roman"/>
          <w:i/>
          <w:iCs/>
          <w:szCs w:val="21"/>
        </w:rPr>
        <w:t>P</w:t>
      </w:r>
      <w:r>
        <w:rPr>
          <w:rFonts w:ascii="Times New Roman" w:hAnsi="Times New Roman" w:eastAsia="等线" w:cs="Times New Roman"/>
          <w:szCs w:val="21"/>
        </w:rPr>
        <w:t xml:space="preserve"> &lt; 0.05, </w:t>
      </w:r>
      <w:r>
        <w:rPr>
          <w:rFonts w:ascii="Times New Roman" w:hAnsi="Times New Roman" w:eastAsia="等线" w:cs="Times New Roman"/>
          <w:szCs w:val="21"/>
          <w:vertAlign w:val="superscript"/>
        </w:rPr>
        <w:t>**</w:t>
      </w:r>
      <w:r>
        <w:rPr>
          <w:rFonts w:ascii="Times New Roman" w:hAnsi="Times New Roman" w:eastAsia="等线" w:cs="Times New Roman"/>
          <w:szCs w:val="21"/>
        </w:rPr>
        <w:t xml:space="preserve">, </w:t>
      </w:r>
      <w:r>
        <w:rPr>
          <w:rFonts w:ascii="Times New Roman" w:hAnsi="Times New Roman" w:eastAsia="等线" w:cs="Times New Roman"/>
          <w:i/>
          <w:iCs/>
          <w:szCs w:val="21"/>
        </w:rPr>
        <w:t>P</w:t>
      </w:r>
      <w:r>
        <w:rPr>
          <w:rFonts w:ascii="Times New Roman" w:hAnsi="Times New Roman" w:eastAsia="等线" w:cs="Times New Roman"/>
          <w:szCs w:val="21"/>
        </w:rPr>
        <w:t xml:space="preserve"> &lt; 0.01, </w:t>
      </w:r>
      <w:r>
        <w:rPr>
          <w:rFonts w:ascii="Times New Roman" w:hAnsi="Times New Roman" w:eastAsia="等线" w:cs="Times New Roman"/>
          <w:szCs w:val="21"/>
          <w:vertAlign w:val="superscript"/>
        </w:rPr>
        <w:t>***</w:t>
      </w:r>
      <w:r>
        <w:rPr>
          <w:rFonts w:ascii="Times New Roman" w:hAnsi="Times New Roman" w:eastAsia="等线" w:cs="Times New Roman"/>
          <w:szCs w:val="21"/>
        </w:rPr>
        <w:t xml:space="preserve">, </w:t>
      </w:r>
      <w:r>
        <w:rPr>
          <w:rFonts w:ascii="Times New Roman" w:hAnsi="Times New Roman" w:eastAsia="等线" w:cs="Times New Roman"/>
          <w:i/>
          <w:iCs/>
          <w:szCs w:val="21"/>
        </w:rPr>
        <w:t>P</w:t>
      </w:r>
      <w:r>
        <w:rPr>
          <w:rFonts w:ascii="Times New Roman" w:hAnsi="Times New Roman" w:eastAsia="等线" w:cs="Times New Roman"/>
          <w:szCs w:val="21"/>
        </w:rPr>
        <w:t xml:space="preserve"> &lt; 0.001.</w:t>
      </w:r>
    </w:p>
    <w:p>
      <w:pPr>
        <w:widowControl/>
        <w:spacing w:line="240" w:lineRule="auto"/>
        <w:jc w:val="left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br w:type="page"/>
      </w:r>
    </w:p>
    <w:p>
      <w:pPr>
        <w:spacing w:line="240" w:lineRule="auto"/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hint="eastAsia" w:ascii="Times New Roman" w:hAnsi="Times New Roman" w:eastAsia="等线" w:cs="Times New Roman"/>
          <w:b/>
          <w:bCs/>
          <w:szCs w:val="21"/>
        </w:rPr>
        <w:t>Table S1 Lipid components detected in OMM and the related metabolic pathways</w:t>
      </w:r>
    </w:p>
    <w:tbl>
      <w:tblPr>
        <w:tblStyle w:val="5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787"/>
        <w:gridCol w:w="1286"/>
        <w:gridCol w:w="936"/>
        <w:gridCol w:w="861"/>
        <w:gridCol w:w="726"/>
        <w:gridCol w:w="621"/>
        <w:gridCol w:w="23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restart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EAAA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563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EAAA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Index</w:t>
            </w:r>
          </w:p>
        </w:tc>
        <w:tc>
          <w:tcPr>
            <w:tcW w:w="666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EAAA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1256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EAAA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Content (m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g/mL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327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EAAA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308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EAAA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VIP</w:t>
            </w:r>
          </w:p>
        </w:tc>
        <w:tc>
          <w:tcPr>
            <w:tcW w:w="1461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EAAA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athway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continue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66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CFCECE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Control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mean ± SD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CFCECE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PCB2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mean ± SD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327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08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461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restar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Saturated fatty acid</w:t>
            </w: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9-0</w:t>
            </w:r>
          </w:p>
        </w:tc>
        <w:tc>
          <w:tcPr>
            <w:tcW w:w="66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onanoic acid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5 ± 0.066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7 ± 0.058</w:t>
            </w:r>
          </w:p>
        </w:tc>
        <w:tc>
          <w:tcPr>
            <w:tcW w:w="32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4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atty acid metabol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10-0</w:t>
            </w:r>
          </w:p>
        </w:tc>
        <w:tc>
          <w:tcPr>
            <w:tcW w:w="66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ecanoic acid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31 ± 0.190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16 ± 0.154</w:t>
            </w:r>
          </w:p>
        </w:tc>
        <w:tc>
          <w:tcPr>
            <w:tcW w:w="32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115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14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atty acid 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11-0</w:t>
            </w:r>
          </w:p>
        </w:tc>
        <w:tc>
          <w:tcPr>
            <w:tcW w:w="66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ndecanoic acid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5 ± 0.025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0 ± 0.069</w:t>
            </w:r>
          </w:p>
        </w:tc>
        <w:tc>
          <w:tcPr>
            <w:tcW w:w="32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729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14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atty acid metabol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12-0</w:t>
            </w:r>
          </w:p>
        </w:tc>
        <w:tc>
          <w:tcPr>
            <w:tcW w:w="66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uric acid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9 ± 0.033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27 ± 0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402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14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atty acid 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14-0</w:t>
            </w:r>
          </w:p>
        </w:tc>
        <w:tc>
          <w:tcPr>
            <w:tcW w:w="66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yristic acid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38 ± 0.469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43 ± 0.414</w:t>
            </w:r>
          </w:p>
        </w:tc>
        <w:tc>
          <w:tcPr>
            <w:tcW w:w="32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036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14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atty acid 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15-0</w:t>
            </w:r>
          </w:p>
        </w:tc>
        <w:tc>
          <w:tcPr>
            <w:tcW w:w="66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ntadecanoic acid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66 ± 0.043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52 ± 0.048</w:t>
            </w:r>
          </w:p>
        </w:tc>
        <w:tc>
          <w:tcPr>
            <w:tcW w:w="32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14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atty acid metabol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16-0</w:t>
            </w:r>
          </w:p>
        </w:tc>
        <w:tc>
          <w:tcPr>
            <w:tcW w:w="66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almitic acid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1.740 ± 37.413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0.700 ± 34.744</w:t>
            </w:r>
          </w:p>
        </w:tc>
        <w:tc>
          <w:tcPr>
            <w:tcW w:w="32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0.162</w:t>
            </w:r>
          </w:p>
        </w:tc>
        <w:tc>
          <w:tcPr>
            <w:tcW w:w="14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atty acid biosynthesis, Fatty acid elongation, Fatty acid degradation, Biosynthesis of unsaturated fatty acids, Fatty acid metabol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17-0</w:t>
            </w:r>
          </w:p>
        </w:tc>
        <w:tc>
          <w:tcPr>
            <w:tcW w:w="66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ptadecanoic acid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40 ± 0.117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92 ± 0.0927</w:t>
            </w:r>
          </w:p>
        </w:tc>
        <w:tc>
          <w:tcPr>
            <w:tcW w:w="32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14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atty acid metabol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18-0</w:t>
            </w:r>
          </w:p>
        </w:tc>
        <w:tc>
          <w:tcPr>
            <w:tcW w:w="66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earic acid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1.740 ± 22.360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7.830 ± 21.207</w:t>
            </w:r>
          </w:p>
        </w:tc>
        <w:tc>
          <w:tcPr>
            <w:tcW w:w="32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4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atty acid biosynthesis the biosynthesis of unsaturated fatty aci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19-0</w:t>
            </w:r>
          </w:p>
        </w:tc>
        <w:tc>
          <w:tcPr>
            <w:tcW w:w="66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onadecylic acid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07 ± 0.012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00 ± 0.011</w:t>
            </w:r>
          </w:p>
        </w:tc>
        <w:tc>
          <w:tcPr>
            <w:tcW w:w="32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4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atty acid metabol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20-0</w:t>
            </w:r>
          </w:p>
        </w:tc>
        <w:tc>
          <w:tcPr>
            <w:tcW w:w="66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rachidic acid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01 ± 0.147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90 ± 0.171</w:t>
            </w:r>
          </w:p>
        </w:tc>
        <w:tc>
          <w:tcPr>
            <w:tcW w:w="32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14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iosynthesis of unsaturated fatty aci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22-0</w:t>
            </w:r>
          </w:p>
        </w:tc>
        <w:tc>
          <w:tcPr>
            <w:tcW w:w="66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henic acid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58 ± 0.012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49 ± 0.0272</w:t>
            </w:r>
          </w:p>
        </w:tc>
        <w:tc>
          <w:tcPr>
            <w:tcW w:w="32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075</w:t>
            </w:r>
          </w:p>
        </w:tc>
        <w:tc>
          <w:tcPr>
            <w:tcW w:w="14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iosynthesis of unsaturated fatty aci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restar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onoun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s-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turated fatty acid</w:t>
            </w: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C15-1</w:t>
            </w:r>
          </w:p>
        </w:tc>
        <w:tc>
          <w:tcPr>
            <w:tcW w:w="66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is-10-pentadec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noic acid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0.382 ± 0.156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0.227 ± 0.0597</w:t>
            </w:r>
          </w:p>
        </w:tc>
        <w:tc>
          <w:tcPr>
            <w:tcW w:w="32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1.823</w:t>
            </w:r>
          </w:p>
        </w:tc>
        <w:tc>
          <w:tcPr>
            <w:tcW w:w="14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Biosynthesis of unsaturated fatty aci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16-1</w:t>
            </w:r>
          </w:p>
        </w:tc>
        <w:tc>
          <w:tcPr>
            <w:tcW w:w="66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s-9-palmitoleic acid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49 ± 0.060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31 ± 0.228</w:t>
            </w:r>
          </w:p>
        </w:tc>
        <w:tc>
          <w:tcPr>
            <w:tcW w:w="32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14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atty acid biosyn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18-1n9c</w:t>
            </w:r>
          </w:p>
        </w:tc>
        <w:tc>
          <w:tcPr>
            <w:tcW w:w="66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s-9-octadecenoic acid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378 ± 0.442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035 ± 0.455</w:t>
            </w:r>
          </w:p>
        </w:tc>
        <w:tc>
          <w:tcPr>
            <w:tcW w:w="32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191</w:t>
            </w:r>
          </w:p>
        </w:tc>
        <w:tc>
          <w:tcPr>
            <w:tcW w:w="14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atty acid biosynthesis the biosynthesis of unsaturated fatty aci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18-1n9t</w:t>
            </w:r>
          </w:p>
        </w:tc>
        <w:tc>
          <w:tcPr>
            <w:tcW w:w="66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rans-9-octadecenoic acid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95 ± 0.058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450 ± 0.148</w:t>
            </w:r>
          </w:p>
        </w:tc>
        <w:tc>
          <w:tcPr>
            <w:tcW w:w="32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371</w:t>
            </w:r>
          </w:p>
        </w:tc>
        <w:tc>
          <w:tcPr>
            <w:tcW w:w="14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iosynthesis of unsaturated fatty aci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19-1(cis-10)</w:t>
            </w:r>
          </w:p>
        </w:tc>
        <w:tc>
          <w:tcPr>
            <w:tcW w:w="66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s-10-carboenoic acid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608 ± 0.295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1 ± 0.160</w:t>
            </w:r>
          </w:p>
        </w:tc>
        <w:tc>
          <w:tcPr>
            <w:tcW w:w="32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064</w:t>
            </w:r>
          </w:p>
        </w:tc>
        <w:tc>
          <w:tcPr>
            <w:tcW w:w="14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iosynthesis of unsaturated fatty aci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20-1(cis-11)</w:t>
            </w:r>
          </w:p>
        </w:tc>
        <w:tc>
          <w:tcPr>
            <w:tcW w:w="66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s-11-eicosenoic acid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47 ± 0.116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88 ± 0.206</w:t>
            </w:r>
          </w:p>
        </w:tc>
        <w:tc>
          <w:tcPr>
            <w:tcW w:w="32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542</w:t>
            </w:r>
          </w:p>
        </w:tc>
        <w:tc>
          <w:tcPr>
            <w:tcW w:w="14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iosynthesis of unsaturated fatty aci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restar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olyuns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t-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urated fatty acids</w:t>
            </w: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18-2n6t</w:t>
            </w:r>
          </w:p>
        </w:tc>
        <w:tc>
          <w:tcPr>
            <w:tcW w:w="66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nolelaidic acid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765 ± 0.209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372 ± 0.573</w:t>
            </w:r>
          </w:p>
        </w:tc>
        <w:tc>
          <w:tcPr>
            <w:tcW w:w="32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488</w:t>
            </w:r>
          </w:p>
        </w:tc>
        <w:tc>
          <w:tcPr>
            <w:tcW w:w="14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Biosynthesis of unsaturated fatty aci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18-2n6c</w:t>
            </w:r>
          </w:p>
        </w:tc>
        <w:tc>
          <w:tcPr>
            <w:tcW w:w="66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noleic acid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22 ± 0.051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28 ± 0.021</w:t>
            </w:r>
          </w:p>
        </w:tc>
        <w:tc>
          <w:tcPr>
            <w:tcW w:w="32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018</w:t>
            </w:r>
          </w:p>
        </w:tc>
        <w:tc>
          <w:tcPr>
            <w:tcW w:w="14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inoleic acid metabolism, Biosynthesis of unsaturated fatty aci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" w:type="pct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18-3n3</w:t>
            </w:r>
          </w:p>
        </w:tc>
        <w:tc>
          <w:tcPr>
            <w:tcW w:w="66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α-linolenic acid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58 ± 0.049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60 ± 0.032</w:t>
            </w:r>
          </w:p>
        </w:tc>
        <w:tc>
          <w:tcPr>
            <w:tcW w:w="32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4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lpha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nolenic acid metabolism, Biosynthesis of unsaturated fatty aci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419" w:type="pct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20-3n6</w:t>
            </w:r>
          </w:p>
        </w:tc>
        <w:tc>
          <w:tcPr>
            <w:tcW w:w="66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s-8,11,14-eicos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tri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en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oic acid</w:t>
            </w:r>
          </w:p>
        </w:tc>
        <w:tc>
          <w:tcPr>
            <w:tcW w:w="650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38 ± 0.040</w:t>
            </w:r>
          </w:p>
        </w:tc>
        <w:tc>
          <w:tcPr>
            <w:tcW w:w="60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521 ± 0.045</w:t>
            </w:r>
          </w:p>
        </w:tc>
        <w:tc>
          <w:tcPr>
            <w:tcW w:w="32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308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066</w:t>
            </w:r>
          </w:p>
        </w:tc>
        <w:tc>
          <w:tcPr>
            <w:tcW w:w="146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Alpha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inolenic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cid and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inoleic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 xml:space="preserve">cid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etabolism</w:t>
            </w:r>
          </w:p>
        </w:tc>
      </w:tr>
    </w:tbl>
    <w:p>
      <w:pPr>
        <w:spacing w:before="156" w:beforeLines="50" w:after="156" w:afterLines="50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>The data represent the mean ± SD.</w:t>
      </w:r>
      <w:r>
        <w:rPr>
          <w:rFonts w:hint="eastAsia" w:ascii="等线" w:hAnsi="等线" w:eastAsia="等线" w:cs="Times New Roman"/>
          <w:szCs w:val="21"/>
        </w:rPr>
        <w:t xml:space="preserve"> </w:t>
      </w:r>
      <w:r>
        <w:rPr>
          <w:rFonts w:ascii="Times New Roman" w:hAnsi="Times New Roman" w:eastAsia="等线" w:cs="Times New Roman"/>
          <w:szCs w:val="21"/>
        </w:rPr>
        <w:t xml:space="preserve">Cells highlighted in bold exhibited a significant </w:t>
      </w:r>
      <w:r>
        <w:rPr>
          <w:rFonts w:hint="eastAsia" w:ascii="Times New Roman" w:hAnsi="Times New Roman" w:eastAsia="等线" w:cs="Times New Roman"/>
          <w:szCs w:val="21"/>
        </w:rPr>
        <w:t>de</w:t>
      </w:r>
      <w:r>
        <w:rPr>
          <w:rFonts w:ascii="Times New Roman" w:hAnsi="Times New Roman" w:eastAsia="等线" w:cs="Times New Roman"/>
          <w:szCs w:val="21"/>
        </w:rPr>
        <w:t>crease.</w:t>
      </w:r>
    </w:p>
    <w:p>
      <w:pPr>
        <w:spacing w:line="240" w:lineRule="auto"/>
        <w:jc w:val="center"/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hint="eastAsia" w:ascii="Times New Roman" w:hAnsi="Times New Roman" w:eastAsia="等线" w:cs="Times New Roman"/>
          <w:b/>
          <w:bCs/>
          <w:szCs w:val="21"/>
        </w:rPr>
        <w:t>Table S2 C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arbohydrate components detected in </w:t>
      </w:r>
      <w:r>
        <w:rPr>
          <w:rFonts w:hint="eastAsia" w:ascii="Times New Roman" w:hAnsi="Times New Roman" w:eastAsia="等线" w:cs="Times New Roman"/>
          <w:b/>
          <w:bCs/>
          <w:szCs w:val="21"/>
        </w:rPr>
        <w:t>OMM and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the </w:t>
      </w:r>
      <w:r>
        <w:rPr>
          <w:rFonts w:ascii="Times New Roman" w:hAnsi="Times New Roman" w:eastAsia="等线" w:cs="Times New Roman"/>
          <w:b/>
          <w:bCs/>
          <w:szCs w:val="21"/>
        </w:rPr>
        <w:t>related metabolic pathways</w:t>
      </w:r>
    </w:p>
    <w:tbl>
      <w:tblPr>
        <w:tblStyle w:val="5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996"/>
        <w:gridCol w:w="1177"/>
        <w:gridCol w:w="1298"/>
        <w:gridCol w:w="726"/>
        <w:gridCol w:w="621"/>
        <w:gridCol w:w="22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647" w:type="pct"/>
            <w:vMerge w:val="restart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EAAA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Class</w:t>
            </w:r>
          </w:p>
        </w:tc>
        <w:tc>
          <w:tcPr>
            <w:tcW w:w="562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EAAA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Metabolite</w:t>
            </w:r>
          </w:p>
        </w:tc>
        <w:tc>
          <w:tcPr>
            <w:tcW w:w="1643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EAAA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Content (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μg/mL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381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EAAA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old change</w:t>
            </w:r>
          </w:p>
        </w:tc>
        <w:tc>
          <w:tcPr>
            <w:tcW w:w="323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EAAA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VIP</w:t>
            </w:r>
          </w:p>
        </w:tc>
        <w:tc>
          <w:tcPr>
            <w:tcW w:w="1445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EAAA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Pathway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647" w:type="pct"/>
            <w:vMerge w:val="continue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562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CFCECE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Control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mean ± SD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85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CFCECE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PCB2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(mean ± SD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381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323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1445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647" w:type="pct"/>
            <w:vMerge w:val="restar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72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isaccharide</w:t>
            </w:r>
          </w:p>
        </w:tc>
        <w:tc>
          <w:tcPr>
            <w:tcW w:w="562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Sucrose</w:t>
            </w:r>
          </w:p>
        </w:tc>
        <w:tc>
          <w:tcPr>
            <w:tcW w:w="78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6815 ± 0.516</w:t>
            </w:r>
          </w:p>
        </w:tc>
        <w:tc>
          <w:tcPr>
            <w:tcW w:w="85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384 ± 0.069</w:t>
            </w:r>
          </w:p>
        </w:tc>
        <w:tc>
          <w:tcPr>
            <w:tcW w:w="38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0.919</w:t>
            </w:r>
          </w:p>
        </w:tc>
        <w:tc>
          <w:tcPr>
            <w:tcW w:w="32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0.873</w:t>
            </w:r>
          </w:p>
        </w:tc>
        <w:tc>
          <w:tcPr>
            <w:tcW w:w="1445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Consolas" w:cs="Times New Roman"/>
                <w:kern w:val="0"/>
                <w:sz w:val="18"/>
                <w:szCs w:val="18"/>
              </w:rPr>
              <w:t>Galactose metabolism, Starch and sucrose metabol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647" w:type="pct"/>
            <w:vMerge w:val="continue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Trehalose</w:t>
            </w:r>
          </w:p>
        </w:tc>
        <w:tc>
          <w:tcPr>
            <w:tcW w:w="78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40015 ± 0.042</w:t>
            </w:r>
          </w:p>
        </w:tc>
        <w:tc>
          <w:tcPr>
            <w:tcW w:w="85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± 0.006</w:t>
            </w:r>
          </w:p>
        </w:tc>
        <w:tc>
          <w:tcPr>
            <w:tcW w:w="38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0.887</w:t>
            </w:r>
          </w:p>
        </w:tc>
        <w:tc>
          <w:tcPr>
            <w:tcW w:w="32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.486</w:t>
            </w:r>
          </w:p>
        </w:tc>
        <w:tc>
          <w:tcPr>
            <w:tcW w:w="1445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Consolas" w:cs="Times New Roman"/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647" w:type="pct"/>
            <w:vMerge w:val="continue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Consolas" w:cs="Times New Roman"/>
                <w:color w:val="000000"/>
                <w:sz w:val="18"/>
                <w:szCs w:val="18"/>
                <w:shd w:val="clear" w:color="auto" w:fill="FFFFFF"/>
              </w:rPr>
              <w:t>Lactose</w:t>
            </w:r>
          </w:p>
        </w:tc>
        <w:tc>
          <w:tcPr>
            <w:tcW w:w="78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8434 ± 0.828</w:t>
            </w:r>
          </w:p>
        </w:tc>
        <w:tc>
          <w:tcPr>
            <w:tcW w:w="85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4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± 0.338</w:t>
            </w:r>
          </w:p>
        </w:tc>
        <w:tc>
          <w:tcPr>
            <w:tcW w:w="38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0.971</w:t>
            </w:r>
          </w:p>
        </w:tc>
        <w:tc>
          <w:tcPr>
            <w:tcW w:w="32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0.133</w:t>
            </w:r>
          </w:p>
        </w:tc>
        <w:tc>
          <w:tcPr>
            <w:tcW w:w="1445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Consolas" w:cs="Times New Roman"/>
                <w:kern w:val="0"/>
                <w:sz w:val="18"/>
                <w:szCs w:val="18"/>
              </w:rPr>
              <w:t>Galactose metabol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2" w:hRule="atLeast"/>
        </w:trPr>
        <w:tc>
          <w:tcPr>
            <w:tcW w:w="647" w:type="pct"/>
            <w:vMerge w:val="restar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onosaccharide</w:t>
            </w:r>
          </w:p>
        </w:tc>
        <w:tc>
          <w:tcPr>
            <w:tcW w:w="562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78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.047 ± 5.388</w:t>
            </w:r>
          </w:p>
        </w:tc>
        <w:tc>
          <w:tcPr>
            <w:tcW w:w="85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2.009 ± 14.735</w:t>
            </w:r>
          </w:p>
        </w:tc>
        <w:tc>
          <w:tcPr>
            <w:tcW w:w="38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  <w:u w:val="single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1.463</w:t>
            </w:r>
          </w:p>
        </w:tc>
        <w:tc>
          <w:tcPr>
            <w:tcW w:w="32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0.602</w:t>
            </w:r>
          </w:p>
        </w:tc>
        <w:tc>
          <w:tcPr>
            <w:tcW w:w="1445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Consolas" w:cs="Times New Roman"/>
                <w:kern w:val="0"/>
                <w:sz w:val="18"/>
                <w:szCs w:val="18"/>
              </w:rPr>
              <w:t>Glycolysis / Gluconeogenesis, Pentose phosphate pathway, Galactose metabolism, Starch and sucrose metabolism, Amino sugar and nucleotide sugar metabol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647" w:type="pct"/>
            <w:vMerge w:val="continue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D-Sorbitol</w:t>
            </w:r>
          </w:p>
        </w:tc>
        <w:tc>
          <w:tcPr>
            <w:tcW w:w="78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0561 ± 0.103</w:t>
            </w:r>
          </w:p>
        </w:tc>
        <w:tc>
          <w:tcPr>
            <w:tcW w:w="85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963 ± 0.022</w:t>
            </w:r>
          </w:p>
        </w:tc>
        <w:tc>
          <w:tcPr>
            <w:tcW w:w="38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0.984</w:t>
            </w:r>
          </w:p>
        </w:tc>
        <w:tc>
          <w:tcPr>
            <w:tcW w:w="32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.326</w:t>
            </w:r>
          </w:p>
        </w:tc>
        <w:tc>
          <w:tcPr>
            <w:tcW w:w="1445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Consolas" w:cs="Times New Roman"/>
                <w:color w:val="000000"/>
                <w:kern w:val="0"/>
                <w:sz w:val="18"/>
                <w:szCs w:val="18"/>
              </w:rPr>
              <w:t>Fructose and mannose metabolism, Fructose and mannose metabol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647" w:type="pct"/>
            <w:vMerge w:val="continue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Consolas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Xylitol</w:t>
            </w:r>
          </w:p>
        </w:tc>
        <w:tc>
          <w:tcPr>
            <w:tcW w:w="78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3.0226 ± 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076</w:t>
            </w:r>
          </w:p>
        </w:tc>
        <w:tc>
          <w:tcPr>
            <w:tcW w:w="85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2.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70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± 0.708</w:t>
            </w:r>
          </w:p>
        </w:tc>
        <w:tc>
          <w:tcPr>
            <w:tcW w:w="38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</w:rPr>
              <w:t>0.751</w:t>
            </w:r>
          </w:p>
        </w:tc>
        <w:tc>
          <w:tcPr>
            <w:tcW w:w="32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>1.008</w:t>
            </w:r>
          </w:p>
        </w:tc>
        <w:tc>
          <w:tcPr>
            <w:tcW w:w="1445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Consolas" w:cs="Times New Roman"/>
                <w:b/>
                <w:bCs/>
                <w:color w:val="000000"/>
                <w:kern w:val="0"/>
                <w:sz w:val="18"/>
                <w:szCs w:val="18"/>
              </w:rPr>
              <w:t>Pentose and glucuronate interconvers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647" w:type="pct"/>
            <w:vMerge w:val="continue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ositol</w:t>
            </w:r>
          </w:p>
        </w:tc>
        <w:tc>
          <w:tcPr>
            <w:tcW w:w="78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1.413 ± 2.218</w:t>
            </w:r>
          </w:p>
        </w:tc>
        <w:tc>
          <w:tcPr>
            <w:tcW w:w="85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1.998 ± 1.283</w:t>
            </w:r>
          </w:p>
        </w:tc>
        <w:tc>
          <w:tcPr>
            <w:tcW w:w="38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1.051</w:t>
            </w:r>
          </w:p>
        </w:tc>
        <w:tc>
          <w:tcPr>
            <w:tcW w:w="32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0.494</w:t>
            </w:r>
          </w:p>
        </w:tc>
        <w:tc>
          <w:tcPr>
            <w:tcW w:w="1445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Consolas" w:cs="Times New Roman"/>
                <w:kern w:val="0"/>
                <w:sz w:val="18"/>
                <w:szCs w:val="18"/>
              </w:rPr>
              <w:t>Galactose metabolism, Inositol phosphate metabol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647" w:type="pct"/>
            <w:vMerge w:val="continue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Consolas" w:cs="Times New Roman"/>
                <w:color w:val="000000"/>
                <w:sz w:val="18"/>
                <w:szCs w:val="18"/>
                <w:shd w:val="clear" w:color="auto" w:fill="FFFFFF"/>
              </w:rPr>
              <w:t>Fructose</w:t>
            </w:r>
          </w:p>
        </w:tc>
        <w:tc>
          <w:tcPr>
            <w:tcW w:w="78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1.433 ± 1.348</w:t>
            </w:r>
          </w:p>
        </w:tc>
        <w:tc>
          <w:tcPr>
            <w:tcW w:w="85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0.704 ± 1.237</w:t>
            </w:r>
          </w:p>
        </w:tc>
        <w:tc>
          <w:tcPr>
            <w:tcW w:w="38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0.936</w:t>
            </w:r>
          </w:p>
        </w:tc>
        <w:tc>
          <w:tcPr>
            <w:tcW w:w="32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0.727</w:t>
            </w:r>
          </w:p>
        </w:tc>
        <w:tc>
          <w:tcPr>
            <w:tcW w:w="1445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Consolas" w:cs="Times New Roman"/>
                <w:kern w:val="0"/>
                <w:sz w:val="18"/>
                <w:szCs w:val="18"/>
              </w:rPr>
              <w:t>Fructose and mannose metabolism, Galactose metabolism, Starch and sucrose metabol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647" w:type="pct"/>
            <w:vMerge w:val="continue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Consolas" w:cs="Times New Roman"/>
                <w:color w:val="000000"/>
                <w:kern w:val="0"/>
                <w:sz w:val="18"/>
                <w:szCs w:val="18"/>
              </w:rPr>
              <w:t>L-Rhamnose</w:t>
            </w:r>
          </w:p>
        </w:tc>
        <w:tc>
          <w:tcPr>
            <w:tcW w:w="78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4204 ± 0.094</w:t>
            </w:r>
          </w:p>
        </w:tc>
        <w:tc>
          <w:tcPr>
            <w:tcW w:w="85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501 ± 0.216</w:t>
            </w:r>
          </w:p>
        </w:tc>
        <w:tc>
          <w:tcPr>
            <w:tcW w:w="38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1.033</w:t>
            </w:r>
          </w:p>
        </w:tc>
        <w:tc>
          <w:tcPr>
            <w:tcW w:w="32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0.616</w:t>
            </w:r>
          </w:p>
        </w:tc>
        <w:tc>
          <w:tcPr>
            <w:tcW w:w="1445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Consolas" w:cs="Times New Roman"/>
                <w:kern w:val="0"/>
                <w:sz w:val="18"/>
                <w:szCs w:val="18"/>
              </w:rPr>
              <w:t>Fructose and mannose metabol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647" w:type="pct"/>
            <w:vMerge w:val="continue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D-Arabinose</w:t>
            </w:r>
          </w:p>
        </w:tc>
        <w:tc>
          <w:tcPr>
            <w:tcW w:w="786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7706 ± 0.015</w:t>
            </w:r>
          </w:p>
        </w:tc>
        <w:tc>
          <w:tcPr>
            <w:tcW w:w="857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742 ± 0.014</w:t>
            </w:r>
          </w:p>
        </w:tc>
        <w:tc>
          <w:tcPr>
            <w:tcW w:w="381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0.955</w:t>
            </w:r>
          </w:p>
        </w:tc>
        <w:tc>
          <w:tcPr>
            <w:tcW w:w="323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.651</w:t>
            </w:r>
          </w:p>
        </w:tc>
        <w:tc>
          <w:tcPr>
            <w:tcW w:w="1445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Pentose and glucuronate interconversions, Amino sugar, and nucleotide sugar metabolism</w:t>
            </w:r>
          </w:p>
        </w:tc>
      </w:tr>
    </w:tbl>
    <w:p>
      <w:pPr>
        <w:spacing w:before="156" w:beforeLines="50" w:after="156" w:afterLines="50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/>
        </w:rPr>
        <w:t>The data represent the mean ± SD.</w:t>
      </w:r>
      <w:r>
        <w:rPr>
          <w:rFonts w:hint="eastAsia"/>
        </w:rPr>
        <w:t xml:space="preserve"> </w:t>
      </w:r>
      <w:r>
        <w:rPr>
          <w:rFonts w:ascii="Times New Roman" w:hAnsi="Times New Roman"/>
        </w:rPr>
        <w:t xml:space="preserve">Cells highlighted in bold exhibited a significant </w:t>
      </w:r>
      <w:r>
        <w:rPr>
          <w:rFonts w:hint="eastAsia" w:ascii="Times New Roman" w:hAnsi="Times New Roman"/>
        </w:rPr>
        <w:t>de</w:t>
      </w:r>
      <w:r>
        <w:rPr>
          <w:rFonts w:ascii="Times New Roman" w:hAnsi="Times New Roman"/>
        </w:rPr>
        <w:t>crease.</w:t>
      </w:r>
    </w:p>
    <w:sectPr>
      <w:headerReference r:id="rId6" w:type="first"/>
      <w:footerReference r:id="rId8" w:type="first"/>
      <w:headerReference r:id="rId5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spacing w:before="120"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spacing w:before="120"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spacing w:before="120"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spacing w:before="120"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hideSpellingErrors/>
  <w:hideGrammaticalErrors/>
  <w:documentProtection w:enforcement="0"/>
  <w:defaultTabStop w:val="4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wMzQwsTS1MDU2NbBQ0lEKTi0uzszPAykwMqkFAHB48TwtAAAA"/>
    <w:docVar w:name="commondata" w:val="eyJoZGlkIjoiNGViODg3MDA5OTIzZDczM2ZiOTg2NWRkYjBhZTEwZD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SB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a0szf5afvsf0ezs0pps90wxv0szfd9wefv&quot;&gt;My EndNote Library&lt;record-ids&gt;&lt;item&gt;2&lt;/item&gt;&lt;item&gt;3&lt;/item&gt;&lt;item&gt;4&lt;/item&gt;&lt;item&gt;5&lt;/item&gt;&lt;item&gt;6&lt;/item&gt;&lt;item&gt;10&lt;/item&gt;&lt;item&gt;11&lt;/item&gt;&lt;item&gt;13&lt;/item&gt;&lt;item&gt;14&lt;/item&gt;&lt;item&gt;15&lt;/item&gt;&lt;item&gt;17&lt;/item&gt;&lt;item&gt;19&lt;/item&gt;&lt;item&gt;25&lt;/item&gt;&lt;item&gt;26&lt;/item&gt;&lt;item&gt;27&lt;/item&gt;&lt;item&gt;31&lt;/item&gt;&lt;item&gt;47&lt;/item&gt;&lt;item&gt;48&lt;/item&gt;&lt;item&gt;59&lt;/item&gt;&lt;item&gt;60&lt;/item&gt;&lt;item&gt;66&lt;/item&gt;&lt;item&gt;68&lt;/item&gt;&lt;item&gt;69&lt;/item&gt;&lt;item&gt;70&lt;/item&gt;&lt;item&gt;71&lt;/item&gt;&lt;item&gt;72&lt;/item&gt;&lt;item&gt;76&lt;/item&gt;&lt;item&gt;77&lt;/item&gt;&lt;item&gt;78&lt;/item&gt;&lt;item&gt;86&lt;/item&gt;&lt;item&gt;88&lt;/item&gt;&lt;item&gt;89&lt;/item&gt;&lt;item&gt;91&lt;/item&gt;&lt;item&gt;92&lt;/item&gt;&lt;item&gt;96&lt;/item&gt;&lt;item&gt;98&lt;/item&gt;&lt;item&gt;99&lt;/item&gt;&lt;item&gt;100&lt;/item&gt;&lt;item&gt;101&lt;/item&gt;&lt;item&gt;110&lt;/item&gt;&lt;item&gt;114&lt;/item&gt;&lt;item&gt;164&lt;/item&gt;&lt;item&gt;165&lt;/item&gt;&lt;item&gt;167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90&lt;/item&gt;&lt;item&gt;191&lt;/item&gt;&lt;item&gt;192&lt;/item&gt;&lt;item&gt;194&lt;/item&gt;&lt;item&gt;195&lt;/item&gt;&lt;item&gt;196&lt;/item&gt;&lt;item&gt;207&lt;/item&gt;&lt;/record-ids&gt;&lt;/item&gt;&lt;/Libraries&gt;"/>
  </w:docVars>
  <w:rsids>
    <w:rsidRoot w:val="7BCA3E0E"/>
    <w:rsid w:val="0000230C"/>
    <w:rsid w:val="000025EA"/>
    <w:rsid w:val="00002CAC"/>
    <w:rsid w:val="00003671"/>
    <w:rsid w:val="0000386A"/>
    <w:rsid w:val="00006635"/>
    <w:rsid w:val="0000669C"/>
    <w:rsid w:val="00006C79"/>
    <w:rsid w:val="00012814"/>
    <w:rsid w:val="00012E15"/>
    <w:rsid w:val="00012E9B"/>
    <w:rsid w:val="00014C39"/>
    <w:rsid w:val="00015738"/>
    <w:rsid w:val="00015C47"/>
    <w:rsid w:val="00020415"/>
    <w:rsid w:val="00021441"/>
    <w:rsid w:val="00021794"/>
    <w:rsid w:val="00023202"/>
    <w:rsid w:val="0002366B"/>
    <w:rsid w:val="0002744E"/>
    <w:rsid w:val="000322FD"/>
    <w:rsid w:val="00032553"/>
    <w:rsid w:val="000370C2"/>
    <w:rsid w:val="000471B9"/>
    <w:rsid w:val="00062561"/>
    <w:rsid w:val="000646C7"/>
    <w:rsid w:val="00065322"/>
    <w:rsid w:val="00071A56"/>
    <w:rsid w:val="00073419"/>
    <w:rsid w:val="00073627"/>
    <w:rsid w:val="00075903"/>
    <w:rsid w:val="00076D31"/>
    <w:rsid w:val="00094D79"/>
    <w:rsid w:val="0009501C"/>
    <w:rsid w:val="000A5436"/>
    <w:rsid w:val="000A563D"/>
    <w:rsid w:val="000A5A6F"/>
    <w:rsid w:val="000A7261"/>
    <w:rsid w:val="000A7BC9"/>
    <w:rsid w:val="000B7D77"/>
    <w:rsid w:val="000C374F"/>
    <w:rsid w:val="000C4D42"/>
    <w:rsid w:val="000C7624"/>
    <w:rsid w:val="000D0F3A"/>
    <w:rsid w:val="000D3DDD"/>
    <w:rsid w:val="000D4B9E"/>
    <w:rsid w:val="000E00B3"/>
    <w:rsid w:val="000E1EE1"/>
    <w:rsid w:val="000E531E"/>
    <w:rsid w:val="000F0D1F"/>
    <w:rsid w:val="000F20BB"/>
    <w:rsid w:val="000F24D7"/>
    <w:rsid w:val="000F60D1"/>
    <w:rsid w:val="000F6392"/>
    <w:rsid w:val="000F71D3"/>
    <w:rsid w:val="00100EA4"/>
    <w:rsid w:val="0010497B"/>
    <w:rsid w:val="00105772"/>
    <w:rsid w:val="001079A4"/>
    <w:rsid w:val="00107C6D"/>
    <w:rsid w:val="001123C1"/>
    <w:rsid w:val="00112E4D"/>
    <w:rsid w:val="00114401"/>
    <w:rsid w:val="00120090"/>
    <w:rsid w:val="0012667C"/>
    <w:rsid w:val="00127F92"/>
    <w:rsid w:val="0013556B"/>
    <w:rsid w:val="00136A20"/>
    <w:rsid w:val="001379DE"/>
    <w:rsid w:val="001429D9"/>
    <w:rsid w:val="00145A2D"/>
    <w:rsid w:val="001471F7"/>
    <w:rsid w:val="00154E30"/>
    <w:rsid w:val="00155C23"/>
    <w:rsid w:val="00157F97"/>
    <w:rsid w:val="00162464"/>
    <w:rsid w:val="00162C7B"/>
    <w:rsid w:val="00165393"/>
    <w:rsid w:val="001656CD"/>
    <w:rsid w:val="00171B13"/>
    <w:rsid w:val="00172357"/>
    <w:rsid w:val="00172649"/>
    <w:rsid w:val="00176375"/>
    <w:rsid w:val="00176936"/>
    <w:rsid w:val="00176F76"/>
    <w:rsid w:val="00180484"/>
    <w:rsid w:val="00180D48"/>
    <w:rsid w:val="001810A6"/>
    <w:rsid w:val="00182073"/>
    <w:rsid w:val="001835AD"/>
    <w:rsid w:val="00184EA3"/>
    <w:rsid w:val="001865C2"/>
    <w:rsid w:val="00187382"/>
    <w:rsid w:val="001901F7"/>
    <w:rsid w:val="0019186D"/>
    <w:rsid w:val="00197CF9"/>
    <w:rsid w:val="001A3D35"/>
    <w:rsid w:val="001A3F24"/>
    <w:rsid w:val="001A40DA"/>
    <w:rsid w:val="001A527F"/>
    <w:rsid w:val="001A71C5"/>
    <w:rsid w:val="001B0AE3"/>
    <w:rsid w:val="001B1851"/>
    <w:rsid w:val="001B365D"/>
    <w:rsid w:val="001B4A29"/>
    <w:rsid w:val="001B4FD5"/>
    <w:rsid w:val="001B608F"/>
    <w:rsid w:val="001B6B50"/>
    <w:rsid w:val="001B7F66"/>
    <w:rsid w:val="001C1DE9"/>
    <w:rsid w:val="001C793B"/>
    <w:rsid w:val="001D38EA"/>
    <w:rsid w:val="001D51F3"/>
    <w:rsid w:val="001D793F"/>
    <w:rsid w:val="001D7AF0"/>
    <w:rsid w:val="001E5F90"/>
    <w:rsid w:val="001E6035"/>
    <w:rsid w:val="001F2ADA"/>
    <w:rsid w:val="001F770B"/>
    <w:rsid w:val="00201C77"/>
    <w:rsid w:val="00202394"/>
    <w:rsid w:val="00203B9F"/>
    <w:rsid w:val="00204A08"/>
    <w:rsid w:val="0020672C"/>
    <w:rsid w:val="00207A17"/>
    <w:rsid w:val="00211CE4"/>
    <w:rsid w:val="0021226E"/>
    <w:rsid w:val="002122EF"/>
    <w:rsid w:val="002141E7"/>
    <w:rsid w:val="00214D21"/>
    <w:rsid w:val="002171A1"/>
    <w:rsid w:val="00217441"/>
    <w:rsid w:val="00221262"/>
    <w:rsid w:val="00221874"/>
    <w:rsid w:val="00222BDE"/>
    <w:rsid w:val="00231D95"/>
    <w:rsid w:val="00232D9D"/>
    <w:rsid w:val="00234926"/>
    <w:rsid w:val="00235179"/>
    <w:rsid w:val="00243025"/>
    <w:rsid w:val="002432C6"/>
    <w:rsid w:val="00250446"/>
    <w:rsid w:val="00253762"/>
    <w:rsid w:val="00255E9B"/>
    <w:rsid w:val="0026312A"/>
    <w:rsid w:val="00265410"/>
    <w:rsid w:val="00272604"/>
    <w:rsid w:val="002756D6"/>
    <w:rsid w:val="00281D32"/>
    <w:rsid w:val="00282D6D"/>
    <w:rsid w:val="00286F63"/>
    <w:rsid w:val="00292B34"/>
    <w:rsid w:val="00294737"/>
    <w:rsid w:val="00294C2E"/>
    <w:rsid w:val="00297123"/>
    <w:rsid w:val="002977C5"/>
    <w:rsid w:val="00297E49"/>
    <w:rsid w:val="002A3AB3"/>
    <w:rsid w:val="002C083C"/>
    <w:rsid w:val="002C1DF3"/>
    <w:rsid w:val="002C6CBE"/>
    <w:rsid w:val="002D3E08"/>
    <w:rsid w:val="002D710F"/>
    <w:rsid w:val="002E18F0"/>
    <w:rsid w:val="002E505D"/>
    <w:rsid w:val="002E5D9C"/>
    <w:rsid w:val="002E7246"/>
    <w:rsid w:val="002F1EAE"/>
    <w:rsid w:val="002F6896"/>
    <w:rsid w:val="002F6CFB"/>
    <w:rsid w:val="00300715"/>
    <w:rsid w:val="0030176B"/>
    <w:rsid w:val="00305FD5"/>
    <w:rsid w:val="003117C6"/>
    <w:rsid w:val="00311FAA"/>
    <w:rsid w:val="00312BB3"/>
    <w:rsid w:val="003161F2"/>
    <w:rsid w:val="003213A9"/>
    <w:rsid w:val="00321C5D"/>
    <w:rsid w:val="003248AC"/>
    <w:rsid w:val="0033064D"/>
    <w:rsid w:val="00332738"/>
    <w:rsid w:val="00332D71"/>
    <w:rsid w:val="00333551"/>
    <w:rsid w:val="0033439A"/>
    <w:rsid w:val="00334871"/>
    <w:rsid w:val="00335DE6"/>
    <w:rsid w:val="003412E4"/>
    <w:rsid w:val="00341FF5"/>
    <w:rsid w:val="00344AE0"/>
    <w:rsid w:val="00345481"/>
    <w:rsid w:val="0034587C"/>
    <w:rsid w:val="00347820"/>
    <w:rsid w:val="0035256F"/>
    <w:rsid w:val="00364A66"/>
    <w:rsid w:val="00364D1A"/>
    <w:rsid w:val="00366432"/>
    <w:rsid w:val="0036658E"/>
    <w:rsid w:val="00366638"/>
    <w:rsid w:val="00367858"/>
    <w:rsid w:val="00370FE4"/>
    <w:rsid w:val="0037256D"/>
    <w:rsid w:val="00374E34"/>
    <w:rsid w:val="00376D0C"/>
    <w:rsid w:val="00377DAF"/>
    <w:rsid w:val="00380118"/>
    <w:rsid w:val="0038316E"/>
    <w:rsid w:val="003859B2"/>
    <w:rsid w:val="00393756"/>
    <w:rsid w:val="003960C6"/>
    <w:rsid w:val="003A17F5"/>
    <w:rsid w:val="003A65B4"/>
    <w:rsid w:val="003B3BDD"/>
    <w:rsid w:val="003B4120"/>
    <w:rsid w:val="003B4A03"/>
    <w:rsid w:val="003B7CEB"/>
    <w:rsid w:val="003D0B97"/>
    <w:rsid w:val="003D241B"/>
    <w:rsid w:val="003D50E4"/>
    <w:rsid w:val="003E5643"/>
    <w:rsid w:val="003E68B7"/>
    <w:rsid w:val="003F03FF"/>
    <w:rsid w:val="003F0960"/>
    <w:rsid w:val="003F10C0"/>
    <w:rsid w:val="003F24B9"/>
    <w:rsid w:val="003F70D2"/>
    <w:rsid w:val="004109FF"/>
    <w:rsid w:val="0041235C"/>
    <w:rsid w:val="0041241E"/>
    <w:rsid w:val="00413B64"/>
    <w:rsid w:val="00423DD3"/>
    <w:rsid w:val="004267AF"/>
    <w:rsid w:val="0042709E"/>
    <w:rsid w:val="0043205E"/>
    <w:rsid w:val="00435886"/>
    <w:rsid w:val="00440ECF"/>
    <w:rsid w:val="0044394E"/>
    <w:rsid w:val="00447E52"/>
    <w:rsid w:val="00450F1C"/>
    <w:rsid w:val="00451693"/>
    <w:rsid w:val="00451AE5"/>
    <w:rsid w:val="00453DB3"/>
    <w:rsid w:val="00454F2D"/>
    <w:rsid w:val="00454FBB"/>
    <w:rsid w:val="0045738E"/>
    <w:rsid w:val="00462AC0"/>
    <w:rsid w:val="0046317D"/>
    <w:rsid w:val="00463848"/>
    <w:rsid w:val="0046745D"/>
    <w:rsid w:val="00472D8B"/>
    <w:rsid w:val="00475659"/>
    <w:rsid w:val="00476F7B"/>
    <w:rsid w:val="004904FE"/>
    <w:rsid w:val="00490804"/>
    <w:rsid w:val="00490C14"/>
    <w:rsid w:val="004933B5"/>
    <w:rsid w:val="004938E3"/>
    <w:rsid w:val="00494BF4"/>
    <w:rsid w:val="00496036"/>
    <w:rsid w:val="004A1B58"/>
    <w:rsid w:val="004A4398"/>
    <w:rsid w:val="004A44DB"/>
    <w:rsid w:val="004A67D2"/>
    <w:rsid w:val="004A73E6"/>
    <w:rsid w:val="004B233E"/>
    <w:rsid w:val="004B3E85"/>
    <w:rsid w:val="004B5FFA"/>
    <w:rsid w:val="004C4583"/>
    <w:rsid w:val="004C6CCE"/>
    <w:rsid w:val="004D0EB3"/>
    <w:rsid w:val="004E3396"/>
    <w:rsid w:val="004F4410"/>
    <w:rsid w:val="004F4749"/>
    <w:rsid w:val="004F49E1"/>
    <w:rsid w:val="00506412"/>
    <w:rsid w:val="00507D69"/>
    <w:rsid w:val="005103A5"/>
    <w:rsid w:val="00511A65"/>
    <w:rsid w:val="005130C7"/>
    <w:rsid w:val="0051348E"/>
    <w:rsid w:val="0051757B"/>
    <w:rsid w:val="00521290"/>
    <w:rsid w:val="00521527"/>
    <w:rsid w:val="00523819"/>
    <w:rsid w:val="00532962"/>
    <w:rsid w:val="00533290"/>
    <w:rsid w:val="00534A42"/>
    <w:rsid w:val="005351EE"/>
    <w:rsid w:val="00542A03"/>
    <w:rsid w:val="00543B42"/>
    <w:rsid w:val="0055138A"/>
    <w:rsid w:val="00551E8A"/>
    <w:rsid w:val="00553973"/>
    <w:rsid w:val="005557EF"/>
    <w:rsid w:val="00556DA0"/>
    <w:rsid w:val="00556EC7"/>
    <w:rsid w:val="00560113"/>
    <w:rsid w:val="00560507"/>
    <w:rsid w:val="0056103C"/>
    <w:rsid w:val="0056312E"/>
    <w:rsid w:val="0056683F"/>
    <w:rsid w:val="00567A32"/>
    <w:rsid w:val="00572231"/>
    <w:rsid w:val="00572440"/>
    <w:rsid w:val="00573CCE"/>
    <w:rsid w:val="005803EC"/>
    <w:rsid w:val="00581C00"/>
    <w:rsid w:val="00582979"/>
    <w:rsid w:val="00585DFA"/>
    <w:rsid w:val="00590638"/>
    <w:rsid w:val="00592CA3"/>
    <w:rsid w:val="0059517E"/>
    <w:rsid w:val="005967F5"/>
    <w:rsid w:val="005A19CE"/>
    <w:rsid w:val="005A31C6"/>
    <w:rsid w:val="005A6FD0"/>
    <w:rsid w:val="005B1A3C"/>
    <w:rsid w:val="005B3E44"/>
    <w:rsid w:val="005B6BD8"/>
    <w:rsid w:val="005C10A9"/>
    <w:rsid w:val="005C2331"/>
    <w:rsid w:val="005C316E"/>
    <w:rsid w:val="005C3EA8"/>
    <w:rsid w:val="005C4199"/>
    <w:rsid w:val="005C57EC"/>
    <w:rsid w:val="005D13D5"/>
    <w:rsid w:val="005D19A4"/>
    <w:rsid w:val="005D2020"/>
    <w:rsid w:val="005D6273"/>
    <w:rsid w:val="005D62D5"/>
    <w:rsid w:val="005E2166"/>
    <w:rsid w:val="005E44D4"/>
    <w:rsid w:val="005E6732"/>
    <w:rsid w:val="005E70DF"/>
    <w:rsid w:val="005F1FCD"/>
    <w:rsid w:val="005F38C1"/>
    <w:rsid w:val="005F5889"/>
    <w:rsid w:val="005F6662"/>
    <w:rsid w:val="005F73E9"/>
    <w:rsid w:val="005F7C4E"/>
    <w:rsid w:val="00602588"/>
    <w:rsid w:val="006135E0"/>
    <w:rsid w:val="0061653D"/>
    <w:rsid w:val="00621E5F"/>
    <w:rsid w:val="0063194C"/>
    <w:rsid w:val="006340C7"/>
    <w:rsid w:val="00634511"/>
    <w:rsid w:val="00642BC6"/>
    <w:rsid w:val="00644311"/>
    <w:rsid w:val="00651E76"/>
    <w:rsid w:val="006604E7"/>
    <w:rsid w:val="00665163"/>
    <w:rsid w:val="00665B2E"/>
    <w:rsid w:val="00665F54"/>
    <w:rsid w:val="00675B52"/>
    <w:rsid w:val="006764E9"/>
    <w:rsid w:val="00677E8A"/>
    <w:rsid w:val="006806A7"/>
    <w:rsid w:val="006845E1"/>
    <w:rsid w:val="00684FE8"/>
    <w:rsid w:val="00687B88"/>
    <w:rsid w:val="00693B9C"/>
    <w:rsid w:val="00697FB0"/>
    <w:rsid w:val="006A32D9"/>
    <w:rsid w:val="006A4BB7"/>
    <w:rsid w:val="006A5C36"/>
    <w:rsid w:val="006A6CC6"/>
    <w:rsid w:val="006B1EC5"/>
    <w:rsid w:val="006B2265"/>
    <w:rsid w:val="006B3197"/>
    <w:rsid w:val="006B4ED2"/>
    <w:rsid w:val="006B7342"/>
    <w:rsid w:val="006B7FDF"/>
    <w:rsid w:val="006C0E3C"/>
    <w:rsid w:val="006C3656"/>
    <w:rsid w:val="006C3B8D"/>
    <w:rsid w:val="006C4DD3"/>
    <w:rsid w:val="006C56D7"/>
    <w:rsid w:val="006D15F9"/>
    <w:rsid w:val="006D4A22"/>
    <w:rsid w:val="006D4BF5"/>
    <w:rsid w:val="006D6237"/>
    <w:rsid w:val="006D7A1F"/>
    <w:rsid w:val="006E04DC"/>
    <w:rsid w:val="006E1D6C"/>
    <w:rsid w:val="006E41C3"/>
    <w:rsid w:val="006E4740"/>
    <w:rsid w:val="006E53F6"/>
    <w:rsid w:val="006F2296"/>
    <w:rsid w:val="006F4993"/>
    <w:rsid w:val="00703CEF"/>
    <w:rsid w:val="00710ACA"/>
    <w:rsid w:val="00710F08"/>
    <w:rsid w:val="00712E81"/>
    <w:rsid w:val="007136D5"/>
    <w:rsid w:val="00716713"/>
    <w:rsid w:val="0072135A"/>
    <w:rsid w:val="00724A7A"/>
    <w:rsid w:val="007268A8"/>
    <w:rsid w:val="0073424E"/>
    <w:rsid w:val="0073445C"/>
    <w:rsid w:val="00735FB5"/>
    <w:rsid w:val="0073632A"/>
    <w:rsid w:val="007411FF"/>
    <w:rsid w:val="00746A2D"/>
    <w:rsid w:val="00750572"/>
    <w:rsid w:val="00752815"/>
    <w:rsid w:val="00753792"/>
    <w:rsid w:val="0075432C"/>
    <w:rsid w:val="0075515A"/>
    <w:rsid w:val="007564B8"/>
    <w:rsid w:val="00757EA8"/>
    <w:rsid w:val="00765520"/>
    <w:rsid w:val="00766EB9"/>
    <w:rsid w:val="0077013D"/>
    <w:rsid w:val="00770309"/>
    <w:rsid w:val="00775D3C"/>
    <w:rsid w:val="00780268"/>
    <w:rsid w:val="00782023"/>
    <w:rsid w:val="0078324C"/>
    <w:rsid w:val="0079277F"/>
    <w:rsid w:val="00792D7A"/>
    <w:rsid w:val="007936A3"/>
    <w:rsid w:val="00793B93"/>
    <w:rsid w:val="0079481C"/>
    <w:rsid w:val="00796BE5"/>
    <w:rsid w:val="007A236F"/>
    <w:rsid w:val="007B117F"/>
    <w:rsid w:val="007B2BDE"/>
    <w:rsid w:val="007B2CB3"/>
    <w:rsid w:val="007B5101"/>
    <w:rsid w:val="007B5105"/>
    <w:rsid w:val="007C17D8"/>
    <w:rsid w:val="007C19A5"/>
    <w:rsid w:val="007C1E6F"/>
    <w:rsid w:val="007C5EFF"/>
    <w:rsid w:val="007C60CA"/>
    <w:rsid w:val="007C63C7"/>
    <w:rsid w:val="007C70C1"/>
    <w:rsid w:val="007D0D79"/>
    <w:rsid w:val="007D127B"/>
    <w:rsid w:val="007D2662"/>
    <w:rsid w:val="007D311E"/>
    <w:rsid w:val="007D4266"/>
    <w:rsid w:val="007D47F4"/>
    <w:rsid w:val="007D6235"/>
    <w:rsid w:val="007D6A6B"/>
    <w:rsid w:val="007D75BD"/>
    <w:rsid w:val="007E61C4"/>
    <w:rsid w:val="007E727A"/>
    <w:rsid w:val="007F17B5"/>
    <w:rsid w:val="007F2C39"/>
    <w:rsid w:val="007F37C4"/>
    <w:rsid w:val="007F78AE"/>
    <w:rsid w:val="007F7DCC"/>
    <w:rsid w:val="00800C90"/>
    <w:rsid w:val="0080489D"/>
    <w:rsid w:val="00805011"/>
    <w:rsid w:val="00806225"/>
    <w:rsid w:val="00812DD7"/>
    <w:rsid w:val="00817EE9"/>
    <w:rsid w:val="00820D9F"/>
    <w:rsid w:val="00821460"/>
    <w:rsid w:val="008214AE"/>
    <w:rsid w:val="0082198D"/>
    <w:rsid w:val="00824153"/>
    <w:rsid w:val="0082657E"/>
    <w:rsid w:val="00827F0B"/>
    <w:rsid w:val="00832E19"/>
    <w:rsid w:val="00834C5F"/>
    <w:rsid w:val="00837002"/>
    <w:rsid w:val="00841876"/>
    <w:rsid w:val="00843112"/>
    <w:rsid w:val="008447B3"/>
    <w:rsid w:val="008451EF"/>
    <w:rsid w:val="0084559F"/>
    <w:rsid w:val="008513D7"/>
    <w:rsid w:val="00852FAC"/>
    <w:rsid w:val="008536D5"/>
    <w:rsid w:val="00853847"/>
    <w:rsid w:val="00855749"/>
    <w:rsid w:val="008557BE"/>
    <w:rsid w:val="008706B7"/>
    <w:rsid w:val="0087223D"/>
    <w:rsid w:val="008729BF"/>
    <w:rsid w:val="008742FF"/>
    <w:rsid w:val="008771D9"/>
    <w:rsid w:val="00877379"/>
    <w:rsid w:val="008773B2"/>
    <w:rsid w:val="008810DC"/>
    <w:rsid w:val="00882E80"/>
    <w:rsid w:val="00884D4D"/>
    <w:rsid w:val="00887B71"/>
    <w:rsid w:val="008A09A2"/>
    <w:rsid w:val="008A1A9B"/>
    <w:rsid w:val="008A2AA1"/>
    <w:rsid w:val="008A668C"/>
    <w:rsid w:val="008A7A47"/>
    <w:rsid w:val="008B0D79"/>
    <w:rsid w:val="008B1095"/>
    <w:rsid w:val="008B75E5"/>
    <w:rsid w:val="008C00FD"/>
    <w:rsid w:val="008C1674"/>
    <w:rsid w:val="008C1AA5"/>
    <w:rsid w:val="008C26E7"/>
    <w:rsid w:val="008C30B3"/>
    <w:rsid w:val="008D28AD"/>
    <w:rsid w:val="008D2C51"/>
    <w:rsid w:val="008D3F35"/>
    <w:rsid w:val="008D5A4D"/>
    <w:rsid w:val="008D636B"/>
    <w:rsid w:val="008D7200"/>
    <w:rsid w:val="008E071F"/>
    <w:rsid w:val="008F17AF"/>
    <w:rsid w:val="008F21B4"/>
    <w:rsid w:val="008F3014"/>
    <w:rsid w:val="008F3EE1"/>
    <w:rsid w:val="008F58AF"/>
    <w:rsid w:val="009014DE"/>
    <w:rsid w:val="009072F0"/>
    <w:rsid w:val="00912FF6"/>
    <w:rsid w:val="009144C4"/>
    <w:rsid w:val="00915837"/>
    <w:rsid w:val="00923170"/>
    <w:rsid w:val="00924D2E"/>
    <w:rsid w:val="0092503C"/>
    <w:rsid w:val="00927460"/>
    <w:rsid w:val="00930B79"/>
    <w:rsid w:val="00934BE7"/>
    <w:rsid w:val="00936A67"/>
    <w:rsid w:val="00937BD1"/>
    <w:rsid w:val="00941337"/>
    <w:rsid w:val="00943DD3"/>
    <w:rsid w:val="00945364"/>
    <w:rsid w:val="00945761"/>
    <w:rsid w:val="00946214"/>
    <w:rsid w:val="00952283"/>
    <w:rsid w:val="0095598E"/>
    <w:rsid w:val="00962400"/>
    <w:rsid w:val="00963246"/>
    <w:rsid w:val="009639C9"/>
    <w:rsid w:val="00966030"/>
    <w:rsid w:val="00972168"/>
    <w:rsid w:val="00972F73"/>
    <w:rsid w:val="009743EA"/>
    <w:rsid w:val="00974F2E"/>
    <w:rsid w:val="00975BD4"/>
    <w:rsid w:val="00980297"/>
    <w:rsid w:val="00980570"/>
    <w:rsid w:val="009827F7"/>
    <w:rsid w:val="00991D17"/>
    <w:rsid w:val="009937CD"/>
    <w:rsid w:val="009969BE"/>
    <w:rsid w:val="009A0EAE"/>
    <w:rsid w:val="009A1936"/>
    <w:rsid w:val="009A3251"/>
    <w:rsid w:val="009A3B92"/>
    <w:rsid w:val="009A60B5"/>
    <w:rsid w:val="009A6C7D"/>
    <w:rsid w:val="009C1255"/>
    <w:rsid w:val="009C39EE"/>
    <w:rsid w:val="009D0302"/>
    <w:rsid w:val="009D599C"/>
    <w:rsid w:val="009E1631"/>
    <w:rsid w:val="009E3185"/>
    <w:rsid w:val="009E7961"/>
    <w:rsid w:val="009E7CC1"/>
    <w:rsid w:val="009F1095"/>
    <w:rsid w:val="009F1843"/>
    <w:rsid w:val="009F2F8B"/>
    <w:rsid w:val="009F4F6E"/>
    <w:rsid w:val="009F5ED4"/>
    <w:rsid w:val="009F6D31"/>
    <w:rsid w:val="00A01D66"/>
    <w:rsid w:val="00A022A1"/>
    <w:rsid w:val="00A034BC"/>
    <w:rsid w:val="00A04EBB"/>
    <w:rsid w:val="00A11856"/>
    <w:rsid w:val="00A12E89"/>
    <w:rsid w:val="00A15DDE"/>
    <w:rsid w:val="00A173AD"/>
    <w:rsid w:val="00A17533"/>
    <w:rsid w:val="00A200CD"/>
    <w:rsid w:val="00A21AC3"/>
    <w:rsid w:val="00A25407"/>
    <w:rsid w:val="00A26FC9"/>
    <w:rsid w:val="00A27D0A"/>
    <w:rsid w:val="00A352E1"/>
    <w:rsid w:val="00A37B6E"/>
    <w:rsid w:val="00A37CBC"/>
    <w:rsid w:val="00A40CD8"/>
    <w:rsid w:val="00A41D7B"/>
    <w:rsid w:val="00A42196"/>
    <w:rsid w:val="00A42A79"/>
    <w:rsid w:val="00A469A4"/>
    <w:rsid w:val="00A513B7"/>
    <w:rsid w:val="00A531F1"/>
    <w:rsid w:val="00A5550B"/>
    <w:rsid w:val="00A5565D"/>
    <w:rsid w:val="00A6069D"/>
    <w:rsid w:val="00A65ACC"/>
    <w:rsid w:val="00A708FC"/>
    <w:rsid w:val="00A72486"/>
    <w:rsid w:val="00A76A85"/>
    <w:rsid w:val="00A81670"/>
    <w:rsid w:val="00A85C60"/>
    <w:rsid w:val="00A86C05"/>
    <w:rsid w:val="00A96999"/>
    <w:rsid w:val="00A96BAC"/>
    <w:rsid w:val="00A97959"/>
    <w:rsid w:val="00AA01FD"/>
    <w:rsid w:val="00AA10E6"/>
    <w:rsid w:val="00AA163D"/>
    <w:rsid w:val="00AA364A"/>
    <w:rsid w:val="00AA5578"/>
    <w:rsid w:val="00AA5CC8"/>
    <w:rsid w:val="00AA6D41"/>
    <w:rsid w:val="00AB1D10"/>
    <w:rsid w:val="00AB3846"/>
    <w:rsid w:val="00AB5A32"/>
    <w:rsid w:val="00AC1B03"/>
    <w:rsid w:val="00AC3FD4"/>
    <w:rsid w:val="00AC5FFD"/>
    <w:rsid w:val="00AD2366"/>
    <w:rsid w:val="00AD290C"/>
    <w:rsid w:val="00AD2B9A"/>
    <w:rsid w:val="00AD616F"/>
    <w:rsid w:val="00AD76B0"/>
    <w:rsid w:val="00AE13E7"/>
    <w:rsid w:val="00AE23B6"/>
    <w:rsid w:val="00AE4010"/>
    <w:rsid w:val="00AE5267"/>
    <w:rsid w:val="00AE57E5"/>
    <w:rsid w:val="00AE6CE2"/>
    <w:rsid w:val="00AF0008"/>
    <w:rsid w:val="00AF4EA0"/>
    <w:rsid w:val="00AF72B1"/>
    <w:rsid w:val="00B02D86"/>
    <w:rsid w:val="00B04DB9"/>
    <w:rsid w:val="00B1311A"/>
    <w:rsid w:val="00B13E65"/>
    <w:rsid w:val="00B20DF8"/>
    <w:rsid w:val="00B23BD8"/>
    <w:rsid w:val="00B25C23"/>
    <w:rsid w:val="00B31FF9"/>
    <w:rsid w:val="00B334F7"/>
    <w:rsid w:val="00B34BBC"/>
    <w:rsid w:val="00B37063"/>
    <w:rsid w:val="00B40465"/>
    <w:rsid w:val="00B418BC"/>
    <w:rsid w:val="00B420EA"/>
    <w:rsid w:val="00B43615"/>
    <w:rsid w:val="00B436E1"/>
    <w:rsid w:val="00B43867"/>
    <w:rsid w:val="00B448DF"/>
    <w:rsid w:val="00B45FB9"/>
    <w:rsid w:val="00B46929"/>
    <w:rsid w:val="00B47253"/>
    <w:rsid w:val="00B52B0F"/>
    <w:rsid w:val="00B531D1"/>
    <w:rsid w:val="00B553E5"/>
    <w:rsid w:val="00B56DE1"/>
    <w:rsid w:val="00B61AA0"/>
    <w:rsid w:val="00B63141"/>
    <w:rsid w:val="00B66E2B"/>
    <w:rsid w:val="00B67342"/>
    <w:rsid w:val="00B674C8"/>
    <w:rsid w:val="00B7222B"/>
    <w:rsid w:val="00B72A8D"/>
    <w:rsid w:val="00B73D3F"/>
    <w:rsid w:val="00B75E1B"/>
    <w:rsid w:val="00B801F7"/>
    <w:rsid w:val="00B8305C"/>
    <w:rsid w:val="00B83FBE"/>
    <w:rsid w:val="00B84208"/>
    <w:rsid w:val="00B8441D"/>
    <w:rsid w:val="00B848AE"/>
    <w:rsid w:val="00B87D6A"/>
    <w:rsid w:val="00B9009B"/>
    <w:rsid w:val="00B923D9"/>
    <w:rsid w:val="00B92876"/>
    <w:rsid w:val="00B93C26"/>
    <w:rsid w:val="00B96AA1"/>
    <w:rsid w:val="00B96F8C"/>
    <w:rsid w:val="00B97B0D"/>
    <w:rsid w:val="00BA083C"/>
    <w:rsid w:val="00BB3CCF"/>
    <w:rsid w:val="00BC2FDB"/>
    <w:rsid w:val="00BC3C76"/>
    <w:rsid w:val="00BD0D61"/>
    <w:rsid w:val="00BD2443"/>
    <w:rsid w:val="00BD6FE0"/>
    <w:rsid w:val="00BE1ED1"/>
    <w:rsid w:val="00BE2318"/>
    <w:rsid w:val="00BE2401"/>
    <w:rsid w:val="00BE286C"/>
    <w:rsid w:val="00BE29E8"/>
    <w:rsid w:val="00BE576E"/>
    <w:rsid w:val="00BE76C5"/>
    <w:rsid w:val="00BF0880"/>
    <w:rsid w:val="00BF24A2"/>
    <w:rsid w:val="00BF5F07"/>
    <w:rsid w:val="00C027B1"/>
    <w:rsid w:val="00C05048"/>
    <w:rsid w:val="00C119E0"/>
    <w:rsid w:val="00C14747"/>
    <w:rsid w:val="00C155B5"/>
    <w:rsid w:val="00C15BF7"/>
    <w:rsid w:val="00C166F1"/>
    <w:rsid w:val="00C16964"/>
    <w:rsid w:val="00C17B82"/>
    <w:rsid w:val="00C17C4B"/>
    <w:rsid w:val="00C22EB3"/>
    <w:rsid w:val="00C230AE"/>
    <w:rsid w:val="00C26C29"/>
    <w:rsid w:val="00C3225A"/>
    <w:rsid w:val="00C35E5C"/>
    <w:rsid w:val="00C3713B"/>
    <w:rsid w:val="00C414F5"/>
    <w:rsid w:val="00C426E7"/>
    <w:rsid w:val="00C449E2"/>
    <w:rsid w:val="00C45979"/>
    <w:rsid w:val="00C45F02"/>
    <w:rsid w:val="00C47021"/>
    <w:rsid w:val="00C5264F"/>
    <w:rsid w:val="00C5506D"/>
    <w:rsid w:val="00C570D6"/>
    <w:rsid w:val="00C6165A"/>
    <w:rsid w:val="00C63722"/>
    <w:rsid w:val="00C63931"/>
    <w:rsid w:val="00C6756E"/>
    <w:rsid w:val="00C7165C"/>
    <w:rsid w:val="00C742D6"/>
    <w:rsid w:val="00C75535"/>
    <w:rsid w:val="00C7593F"/>
    <w:rsid w:val="00C80CEA"/>
    <w:rsid w:val="00C83ED3"/>
    <w:rsid w:val="00C84006"/>
    <w:rsid w:val="00C843F2"/>
    <w:rsid w:val="00C85297"/>
    <w:rsid w:val="00C85986"/>
    <w:rsid w:val="00C909CE"/>
    <w:rsid w:val="00C90CC1"/>
    <w:rsid w:val="00C971FA"/>
    <w:rsid w:val="00CA0682"/>
    <w:rsid w:val="00CA3C18"/>
    <w:rsid w:val="00CA4383"/>
    <w:rsid w:val="00CA67E1"/>
    <w:rsid w:val="00CB2DA2"/>
    <w:rsid w:val="00CB5CD2"/>
    <w:rsid w:val="00CB7437"/>
    <w:rsid w:val="00CB7B3C"/>
    <w:rsid w:val="00CB7BF2"/>
    <w:rsid w:val="00CC3D3B"/>
    <w:rsid w:val="00CC428E"/>
    <w:rsid w:val="00CD0985"/>
    <w:rsid w:val="00CD0F51"/>
    <w:rsid w:val="00CD12A0"/>
    <w:rsid w:val="00CD216E"/>
    <w:rsid w:val="00CD2391"/>
    <w:rsid w:val="00CD4550"/>
    <w:rsid w:val="00CD6B47"/>
    <w:rsid w:val="00CE3CA5"/>
    <w:rsid w:val="00CE5875"/>
    <w:rsid w:val="00CE64D7"/>
    <w:rsid w:val="00CE775B"/>
    <w:rsid w:val="00CE7A9A"/>
    <w:rsid w:val="00CF306E"/>
    <w:rsid w:val="00CF3768"/>
    <w:rsid w:val="00CF3DD8"/>
    <w:rsid w:val="00CF4104"/>
    <w:rsid w:val="00CF687F"/>
    <w:rsid w:val="00CF6DB3"/>
    <w:rsid w:val="00D0121B"/>
    <w:rsid w:val="00D02A05"/>
    <w:rsid w:val="00D074F3"/>
    <w:rsid w:val="00D11E2F"/>
    <w:rsid w:val="00D12C9E"/>
    <w:rsid w:val="00D15605"/>
    <w:rsid w:val="00D1570B"/>
    <w:rsid w:val="00D17634"/>
    <w:rsid w:val="00D21235"/>
    <w:rsid w:val="00D22523"/>
    <w:rsid w:val="00D24AC4"/>
    <w:rsid w:val="00D24DD7"/>
    <w:rsid w:val="00D2575E"/>
    <w:rsid w:val="00D25B55"/>
    <w:rsid w:val="00D26A8A"/>
    <w:rsid w:val="00D35C8F"/>
    <w:rsid w:val="00D37495"/>
    <w:rsid w:val="00D40186"/>
    <w:rsid w:val="00D4196A"/>
    <w:rsid w:val="00D43611"/>
    <w:rsid w:val="00D5142F"/>
    <w:rsid w:val="00D52D96"/>
    <w:rsid w:val="00D5549C"/>
    <w:rsid w:val="00D55B37"/>
    <w:rsid w:val="00D56D25"/>
    <w:rsid w:val="00D578BC"/>
    <w:rsid w:val="00D6016E"/>
    <w:rsid w:val="00D61C80"/>
    <w:rsid w:val="00D621CF"/>
    <w:rsid w:val="00D62B41"/>
    <w:rsid w:val="00D62D5D"/>
    <w:rsid w:val="00D631B4"/>
    <w:rsid w:val="00D67CA8"/>
    <w:rsid w:val="00D710E5"/>
    <w:rsid w:val="00D73AC7"/>
    <w:rsid w:val="00D76E4A"/>
    <w:rsid w:val="00D803DD"/>
    <w:rsid w:val="00D80B1C"/>
    <w:rsid w:val="00D81CC0"/>
    <w:rsid w:val="00D851B7"/>
    <w:rsid w:val="00D86C7B"/>
    <w:rsid w:val="00D87206"/>
    <w:rsid w:val="00D93FF9"/>
    <w:rsid w:val="00D95BF4"/>
    <w:rsid w:val="00D95D65"/>
    <w:rsid w:val="00D95FB8"/>
    <w:rsid w:val="00D97136"/>
    <w:rsid w:val="00D97AE7"/>
    <w:rsid w:val="00DA1B8A"/>
    <w:rsid w:val="00DA219B"/>
    <w:rsid w:val="00DA3334"/>
    <w:rsid w:val="00DB41A6"/>
    <w:rsid w:val="00DB4AE0"/>
    <w:rsid w:val="00DB5ADD"/>
    <w:rsid w:val="00DB6A27"/>
    <w:rsid w:val="00DC41BA"/>
    <w:rsid w:val="00DC5708"/>
    <w:rsid w:val="00DD2BC3"/>
    <w:rsid w:val="00DD61FC"/>
    <w:rsid w:val="00DE0030"/>
    <w:rsid w:val="00DE16D7"/>
    <w:rsid w:val="00DE228B"/>
    <w:rsid w:val="00DE658D"/>
    <w:rsid w:val="00DE7F05"/>
    <w:rsid w:val="00DF1870"/>
    <w:rsid w:val="00DF29A7"/>
    <w:rsid w:val="00DF43A4"/>
    <w:rsid w:val="00DF584C"/>
    <w:rsid w:val="00DF5FF3"/>
    <w:rsid w:val="00DF6A1C"/>
    <w:rsid w:val="00E00526"/>
    <w:rsid w:val="00E03FAD"/>
    <w:rsid w:val="00E045EB"/>
    <w:rsid w:val="00E04F99"/>
    <w:rsid w:val="00E0528E"/>
    <w:rsid w:val="00E15B6F"/>
    <w:rsid w:val="00E16BE4"/>
    <w:rsid w:val="00E16CD4"/>
    <w:rsid w:val="00E200BA"/>
    <w:rsid w:val="00E25ADC"/>
    <w:rsid w:val="00E25CAF"/>
    <w:rsid w:val="00E26C2A"/>
    <w:rsid w:val="00E26F60"/>
    <w:rsid w:val="00E324E9"/>
    <w:rsid w:val="00E34400"/>
    <w:rsid w:val="00E345C3"/>
    <w:rsid w:val="00E45C44"/>
    <w:rsid w:val="00E50221"/>
    <w:rsid w:val="00E50E68"/>
    <w:rsid w:val="00E53A50"/>
    <w:rsid w:val="00E560CC"/>
    <w:rsid w:val="00E646D4"/>
    <w:rsid w:val="00E727B9"/>
    <w:rsid w:val="00E73C06"/>
    <w:rsid w:val="00E75455"/>
    <w:rsid w:val="00E7697D"/>
    <w:rsid w:val="00E77079"/>
    <w:rsid w:val="00E8387E"/>
    <w:rsid w:val="00E83931"/>
    <w:rsid w:val="00E84722"/>
    <w:rsid w:val="00E9062F"/>
    <w:rsid w:val="00E90735"/>
    <w:rsid w:val="00E93922"/>
    <w:rsid w:val="00E9594B"/>
    <w:rsid w:val="00E965A0"/>
    <w:rsid w:val="00EA0960"/>
    <w:rsid w:val="00EA1C5A"/>
    <w:rsid w:val="00EA22D0"/>
    <w:rsid w:val="00EA285A"/>
    <w:rsid w:val="00EA58AD"/>
    <w:rsid w:val="00EA5BB4"/>
    <w:rsid w:val="00EA6661"/>
    <w:rsid w:val="00EB0FC9"/>
    <w:rsid w:val="00EB1C9A"/>
    <w:rsid w:val="00EB2AF8"/>
    <w:rsid w:val="00EB3BF6"/>
    <w:rsid w:val="00EB5955"/>
    <w:rsid w:val="00EB5FC6"/>
    <w:rsid w:val="00EB7165"/>
    <w:rsid w:val="00EC0C3D"/>
    <w:rsid w:val="00EC1B88"/>
    <w:rsid w:val="00EC2DD0"/>
    <w:rsid w:val="00EC64B5"/>
    <w:rsid w:val="00EC7190"/>
    <w:rsid w:val="00ED50E3"/>
    <w:rsid w:val="00ED54F4"/>
    <w:rsid w:val="00ED5A89"/>
    <w:rsid w:val="00ED7DBF"/>
    <w:rsid w:val="00EF2012"/>
    <w:rsid w:val="00EF229E"/>
    <w:rsid w:val="00EF2C06"/>
    <w:rsid w:val="00EF358E"/>
    <w:rsid w:val="00EF4726"/>
    <w:rsid w:val="00EF7EE6"/>
    <w:rsid w:val="00F01DFE"/>
    <w:rsid w:val="00F023A8"/>
    <w:rsid w:val="00F03DB7"/>
    <w:rsid w:val="00F07E9E"/>
    <w:rsid w:val="00F149C2"/>
    <w:rsid w:val="00F159E4"/>
    <w:rsid w:val="00F25739"/>
    <w:rsid w:val="00F26801"/>
    <w:rsid w:val="00F311C6"/>
    <w:rsid w:val="00F3268A"/>
    <w:rsid w:val="00F328F7"/>
    <w:rsid w:val="00F33CAE"/>
    <w:rsid w:val="00F36D5E"/>
    <w:rsid w:val="00F4066D"/>
    <w:rsid w:val="00F416F3"/>
    <w:rsid w:val="00F42B67"/>
    <w:rsid w:val="00F46414"/>
    <w:rsid w:val="00F479D6"/>
    <w:rsid w:val="00F500A6"/>
    <w:rsid w:val="00F50550"/>
    <w:rsid w:val="00F50AF2"/>
    <w:rsid w:val="00F52010"/>
    <w:rsid w:val="00F52A3D"/>
    <w:rsid w:val="00F53019"/>
    <w:rsid w:val="00F55929"/>
    <w:rsid w:val="00F61866"/>
    <w:rsid w:val="00F62E39"/>
    <w:rsid w:val="00F64DDE"/>
    <w:rsid w:val="00F666D2"/>
    <w:rsid w:val="00F71628"/>
    <w:rsid w:val="00F7241A"/>
    <w:rsid w:val="00F736EE"/>
    <w:rsid w:val="00F75271"/>
    <w:rsid w:val="00F76B8E"/>
    <w:rsid w:val="00F85CC8"/>
    <w:rsid w:val="00F90D3D"/>
    <w:rsid w:val="00F92947"/>
    <w:rsid w:val="00F94386"/>
    <w:rsid w:val="00F95EF8"/>
    <w:rsid w:val="00F97A07"/>
    <w:rsid w:val="00F97CE5"/>
    <w:rsid w:val="00FA4BE5"/>
    <w:rsid w:val="00FA7CC6"/>
    <w:rsid w:val="00FB0641"/>
    <w:rsid w:val="00FB4D9A"/>
    <w:rsid w:val="00FB50B7"/>
    <w:rsid w:val="00FB51F7"/>
    <w:rsid w:val="00FB5EA4"/>
    <w:rsid w:val="00FC215C"/>
    <w:rsid w:val="00FC218D"/>
    <w:rsid w:val="00FC34A1"/>
    <w:rsid w:val="00FD19AD"/>
    <w:rsid w:val="00FD397B"/>
    <w:rsid w:val="00FD773A"/>
    <w:rsid w:val="00FE21B8"/>
    <w:rsid w:val="00FE4325"/>
    <w:rsid w:val="00FF0834"/>
    <w:rsid w:val="00FF1054"/>
    <w:rsid w:val="00FF1DB9"/>
    <w:rsid w:val="01126532"/>
    <w:rsid w:val="03F34EDA"/>
    <w:rsid w:val="07E908C1"/>
    <w:rsid w:val="0B6D3AD5"/>
    <w:rsid w:val="0BAF2575"/>
    <w:rsid w:val="0BE54694"/>
    <w:rsid w:val="0BF423DF"/>
    <w:rsid w:val="0E7B6F01"/>
    <w:rsid w:val="0EDB59B8"/>
    <w:rsid w:val="0EEB2CB7"/>
    <w:rsid w:val="157B57FF"/>
    <w:rsid w:val="16133AC7"/>
    <w:rsid w:val="17427124"/>
    <w:rsid w:val="1D13631D"/>
    <w:rsid w:val="1DBF4CE5"/>
    <w:rsid w:val="1E247720"/>
    <w:rsid w:val="1F772803"/>
    <w:rsid w:val="210C7C53"/>
    <w:rsid w:val="2287273D"/>
    <w:rsid w:val="23AE6D9F"/>
    <w:rsid w:val="25B30A3C"/>
    <w:rsid w:val="272F3B76"/>
    <w:rsid w:val="2C5D0EF8"/>
    <w:rsid w:val="2CAB17A6"/>
    <w:rsid w:val="368221EC"/>
    <w:rsid w:val="377D06F9"/>
    <w:rsid w:val="3D276366"/>
    <w:rsid w:val="3F8E57E6"/>
    <w:rsid w:val="42572908"/>
    <w:rsid w:val="427C7ADA"/>
    <w:rsid w:val="436C03B1"/>
    <w:rsid w:val="46B23E3F"/>
    <w:rsid w:val="4E7068D9"/>
    <w:rsid w:val="4E74636C"/>
    <w:rsid w:val="510021F4"/>
    <w:rsid w:val="53511D8C"/>
    <w:rsid w:val="58586158"/>
    <w:rsid w:val="5EFB6BA2"/>
    <w:rsid w:val="5FCC4202"/>
    <w:rsid w:val="62723B47"/>
    <w:rsid w:val="62B62F9F"/>
    <w:rsid w:val="62B73548"/>
    <w:rsid w:val="65126A74"/>
    <w:rsid w:val="663C4AEA"/>
    <w:rsid w:val="675C0C6D"/>
    <w:rsid w:val="687952FC"/>
    <w:rsid w:val="69317595"/>
    <w:rsid w:val="6A96389F"/>
    <w:rsid w:val="6BFA6658"/>
    <w:rsid w:val="6CE67CB2"/>
    <w:rsid w:val="77372875"/>
    <w:rsid w:val="77A17A5F"/>
    <w:rsid w:val="78C13505"/>
    <w:rsid w:val="79020ADA"/>
    <w:rsid w:val="7A2959D3"/>
    <w:rsid w:val="7AA03A78"/>
    <w:rsid w:val="7BCA3E0E"/>
    <w:rsid w:val="7BCE1C17"/>
    <w:rsid w:val="7FAB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48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36"/>
    <w:autoRedefine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4"/>
    <w:basedOn w:val="1"/>
    <w:next w:val="1"/>
    <w:link w:val="44"/>
    <w:autoRedefine/>
    <w:semiHidden/>
    <w:unhideWhenUsed/>
    <w:qFormat/>
    <w:uiPriority w:val="0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12">
    <w:name w:val="Default Paragraph Font"/>
    <w:autoRedefine/>
    <w:unhideWhenUsed/>
    <w:qFormat/>
    <w:uiPriority w:val="1"/>
  </w:style>
  <w:style w:type="table" w:default="1" w:styleId="1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8"/>
    <w:autoRedefine/>
    <w:qFormat/>
    <w:uiPriority w:val="0"/>
    <w:pPr>
      <w:jc w:val="left"/>
    </w:pPr>
  </w:style>
  <w:style w:type="paragraph" w:styleId="5">
    <w:name w:val="Balloon Text"/>
    <w:basedOn w:val="1"/>
    <w:link w:val="17"/>
    <w:autoRedefine/>
    <w:qFormat/>
    <w:uiPriority w:val="0"/>
    <w:rPr>
      <w:sz w:val="18"/>
      <w:szCs w:val="18"/>
    </w:rPr>
  </w:style>
  <w:style w:type="paragraph" w:styleId="6">
    <w:name w:val="footer"/>
    <w:basedOn w:val="1"/>
    <w:link w:val="29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28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link w:val="30"/>
    <w:autoRedefine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9">
    <w:name w:val="annotation subject"/>
    <w:basedOn w:val="4"/>
    <w:next w:val="4"/>
    <w:link w:val="19"/>
    <w:autoRedefine/>
    <w:qFormat/>
    <w:uiPriority w:val="0"/>
    <w:rPr>
      <w:b/>
      <w:bCs/>
    </w:rPr>
  </w:style>
  <w:style w:type="table" w:styleId="11">
    <w:name w:val="Table Grid"/>
    <w:basedOn w:val="10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autoRedefine/>
    <w:qFormat/>
    <w:uiPriority w:val="0"/>
    <w:rPr>
      <w:b/>
    </w:rPr>
  </w:style>
  <w:style w:type="character" w:styleId="14">
    <w:name w:val="line number"/>
    <w:basedOn w:val="12"/>
    <w:autoRedefine/>
    <w:qFormat/>
    <w:uiPriority w:val="0"/>
  </w:style>
  <w:style w:type="character" w:styleId="15">
    <w:name w:val="Hyperlink"/>
    <w:basedOn w:val="12"/>
    <w:autoRedefine/>
    <w:qFormat/>
    <w:uiPriority w:val="0"/>
    <w:rPr>
      <w:color w:val="0000FF"/>
      <w:u w:val="single"/>
    </w:rPr>
  </w:style>
  <w:style w:type="character" w:styleId="16">
    <w:name w:val="annotation reference"/>
    <w:basedOn w:val="12"/>
    <w:autoRedefine/>
    <w:qFormat/>
    <w:uiPriority w:val="0"/>
    <w:rPr>
      <w:sz w:val="21"/>
      <w:szCs w:val="21"/>
    </w:rPr>
  </w:style>
  <w:style w:type="character" w:customStyle="1" w:styleId="17">
    <w:name w:val="批注框文本 字符"/>
    <w:basedOn w:val="12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8">
    <w:name w:val="批注文字 字符"/>
    <w:basedOn w:val="12"/>
    <w:link w:val="4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9">
    <w:name w:val="批注主题 字符"/>
    <w:basedOn w:val="18"/>
    <w:link w:val="9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20">
    <w:name w:val="EndNote Bibliography Title"/>
    <w:basedOn w:val="1"/>
    <w:link w:val="21"/>
    <w:autoRedefine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1">
    <w:name w:val="EndNote Bibliography Title 字符"/>
    <w:basedOn w:val="12"/>
    <w:link w:val="20"/>
    <w:autoRedefine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22">
    <w:name w:val="EndNote Bibliography"/>
    <w:basedOn w:val="1"/>
    <w:link w:val="23"/>
    <w:autoRedefine/>
    <w:qFormat/>
    <w:uiPriority w:val="0"/>
    <w:pPr>
      <w:spacing w:line="240" w:lineRule="auto"/>
    </w:pPr>
    <w:rPr>
      <w:rFonts w:ascii="Calibri" w:hAnsi="Calibri" w:cs="Calibri"/>
      <w:sz w:val="20"/>
    </w:rPr>
  </w:style>
  <w:style w:type="character" w:customStyle="1" w:styleId="23">
    <w:name w:val="EndNote Bibliography 字符"/>
    <w:basedOn w:val="12"/>
    <w:link w:val="22"/>
    <w:autoRedefine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24">
    <w:name w:val="修订1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5">
    <w:name w:val="skip"/>
    <w:basedOn w:val="12"/>
    <w:autoRedefine/>
    <w:qFormat/>
    <w:uiPriority w:val="0"/>
  </w:style>
  <w:style w:type="character" w:customStyle="1" w:styleId="26">
    <w:name w:val="apple-converted-space"/>
    <w:basedOn w:val="12"/>
    <w:autoRedefine/>
    <w:qFormat/>
    <w:uiPriority w:val="0"/>
  </w:style>
  <w:style w:type="paragraph" w:customStyle="1" w:styleId="27">
    <w:name w:val="正文1"/>
    <w:autoRedefine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28">
    <w:name w:val="页眉 字符"/>
    <w:basedOn w:val="12"/>
    <w:link w:val="7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9">
    <w:name w:val="页脚 字符"/>
    <w:basedOn w:val="12"/>
    <w:link w:val="6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30">
    <w:name w:val="普通(网站) 字符"/>
    <w:basedOn w:val="12"/>
    <w:link w:val="8"/>
    <w:autoRedefine/>
    <w:qFormat/>
    <w:uiPriority w:val="99"/>
    <w:rPr>
      <w:rFonts w:asciiTheme="minorHAnsi" w:hAnsiTheme="minorHAnsi" w:eastAsiaTheme="minorEastAsia"/>
      <w:sz w:val="24"/>
      <w:szCs w:val="24"/>
    </w:rPr>
  </w:style>
  <w:style w:type="paragraph" w:customStyle="1" w:styleId="31">
    <w:name w:val="正文2"/>
    <w:autoRedefine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32">
    <w:name w:val="修订2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33">
    <w:name w:val="修订3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34">
    <w:name w:val="修订4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5">
    <w:name w:val="List Paragraph"/>
    <w:basedOn w:val="1"/>
    <w:autoRedefine/>
    <w:qFormat/>
    <w:uiPriority w:val="99"/>
    <w:pPr>
      <w:ind w:firstLine="420" w:firstLineChars="200"/>
    </w:pPr>
  </w:style>
  <w:style w:type="character" w:customStyle="1" w:styleId="36">
    <w:name w:val="标题 1 字符"/>
    <w:basedOn w:val="12"/>
    <w:link w:val="2"/>
    <w:autoRedefine/>
    <w:qFormat/>
    <w:uiPriority w:val="9"/>
    <w:rPr>
      <w:rFonts w:ascii="宋体" w:hAnsi="宋体" w:cs="宋体"/>
      <w:b/>
      <w:bCs/>
      <w:kern w:val="36"/>
      <w:sz w:val="48"/>
      <w:szCs w:val="48"/>
    </w:rPr>
  </w:style>
  <w:style w:type="paragraph" w:customStyle="1" w:styleId="37">
    <w:name w:val="Table Paragraph"/>
    <w:basedOn w:val="1"/>
    <w:autoRedefine/>
    <w:qFormat/>
    <w:uiPriority w:val="0"/>
    <w:pPr>
      <w:autoSpaceDE w:val="0"/>
      <w:autoSpaceDN w:val="0"/>
      <w:jc w:val="left"/>
    </w:pPr>
    <w:rPr>
      <w:rFonts w:ascii="Times New Roman" w:hAnsi="Times New Roman" w:eastAsia="宋体" w:cs="Times New Roman"/>
      <w:kern w:val="0"/>
      <w:sz w:val="22"/>
      <w:szCs w:val="22"/>
    </w:rPr>
  </w:style>
  <w:style w:type="paragraph" w:customStyle="1" w:styleId="38">
    <w:name w:val="修订5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39">
    <w:name w:val="修订6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40">
    <w:name w:val="未处理的提及1"/>
    <w:basedOn w:val="12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1">
    <w:name w:val="未处理的提及2"/>
    <w:basedOn w:val="12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2">
    <w:name w:val="修订7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43">
    <w:name w:val="未处理的提及3"/>
    <w:basedOn w:val="12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4">
    <w:name w:val="标题 4 字符"/>
    <w:basedOn w:val="12"/>
    <w:link w:val="3"/>
    <w:autoRedefine/>
    <w:semiHidden/>
    <w:qFormat/>
    <w:uiPriority w:val="0"/>
    <w:rPr>
      <w:rFonts w:asciiTheme="majorHAnsi" w:hAnsiTheme="majorHAnsi" w:eastAsiaTheme="majorEastAsia" w:cstheme="majorBidi"/>
      <w:b/>
      <w:bCs/>
      <w:kern w:val="2"/>
      <w:sz w:val="28"/>
      <w:szCs w:val="28"/>
    </w:rPr>
  </w:style>
  <w:style w:type="character" w:customStyle="1" w:styleId="45">
    <w:name w:val="未处理的提及4"/>
    <w:basedOn w:val="12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6">
    <w:name w:val="修订8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47">
    <w:name w:val="15"/>
    <w:basedOn w:val="12"/>
    <w:autoRedefine/>
    <w:qFormat/>
    <w:uiPriority w:val="0"/>
    <w:rPr>
      <w:rFonts w:hint="default" w:ascii="Times New Roman" w:hAnsi="Times New Roman" w:cs="Times New Roman"/>
      <w:color w:val="0563C1"/>
      <w:u w:val="single"/>
    </w:rPr>
  </w:style>
  <w:style w:type="table" w:customStyle="1" w:styleId="48">
    <w:name w:val="网格型1"/>
    <w:basedOn w:val="10"/>
    <w:autoRedefine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49">
    <w:name w:val="网格型2"/>
    <w:basedOn w:val="10"/>
    <w:autoRedefine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0">
    <w:name w:val="网格型3"/>
    <w:basedOn w:val="10"/>
    <w:autoRedefine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1">
    <w:name w:val="网格型4"/>
    <w:basedOn w:val="10"/>
    <w:autoRedefine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2">
    <w:name w:val="网格型5"/>
    <w:basedOn w:val="10"/>
    <w:autoRedefine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3">
    <w:name w:val="网格型6"/>
    <w:basedOn w:val="10"/>
    <w:autoRedefine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1AA7FD-8399-4DC0-93F4-38951F4FD45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9</Pages>
  <Words>13707</Words>
  <Characters>78132</Characters>
  <Lines>651</Lines>
  <Paragraphs>183</Paragraphs>
  <TotalTime>48</TotalTime>
  <ScaleCrop>false</ScaleCrop>
  <LinksUpToDate>false</LinksUpToDate>
  <CharactersWithSpaces>91656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5T08:22:00Z</dcterms:created>
  <dc:creator>XN</dc:creator>
  <cp:lastModifiedBy>XN</cp:lastModifiedBy>
  <cp:lastPrinted>2024-04-04T11:05:00Z</cp:lastPrinted>
  <dcterms:modified xsi:type="dcterms:W3CDTF">2024-04-09T02:37:48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7BE75A1F4B5D42DEBF91555B37155E6F_13</vt:lpwstr>
  </property>
  <property fmtid="{D5CDD505-2E9C-101B-9397-08002B2CF9AE}" pid="4" name="_DocHome">
    <vt:i4>1587777894</vt:i4>
  </property>
</Properties>
</file>